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0BC" w:rsidRDefault="000320BC" w:rsidP="000320B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ab/>
        <w:t>S1</w:t>
      </w:r>
    </w:p>
    <w:p w:rsidR="000320BC" w:rsidRDefault="000320BC" w:rsidP="000320B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486400" cy="3892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9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2AF" w:rsidRDefault="00BC42AF" w:rsidP="00BC42A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 xml:space="preserve">Figure S1. </w:t>
      </w:r>
      <w:proofErr w:type="spellStart"/>
      <w:proofErr w:type="gramStart"/>
      <w:r>
        <w:rPr>
          <w:rFonts w:ascii="Times New Roman" w:hAnsi="Times New Roman"/>
          <w:b/>
        </w:rPr>
        <w:t>xCT</w:t>
      </w:r>
      <w:proofErr w:type="spellEnd"/>
      <w:proofErr w:type="gramEnd"/>
      <w:r>
        <w:rPr>
          <w:rFonts w:ascii="Times New Roman" w:hAnsi="Times New Roman"/>
          <w:b/>
        </w:rPr>
        <w:t xml:space="preserve"> expression on cell-surface of AIDS-related lymphoma. </w:t>
      </w:r>
      <w:r>
        <w:rPr>
          <w:rFonts w:ascii="Times New Roman" w:hAnsi="Times New Roman" w:cs="Times New Roman"/>
        </w:rPr>
        <w:t xml:space="preserve">4 </w:t>
      </w:r>
      <w:proofErr w:type="spellStart"/>
      <w:r w:rsidRPr="00867425">
        <w:rPr>
          <w:rFonts w:ascii="Times New Roman" w:hAnsi="Times New Roman"/>
        </w:rPr>
        <w:t>Burkitt's</w:t>
      </w:r>
      <w:proofErr w:type="spellEnd"/>
      <w:r w:rsidRPr="00867425">
        <w:rPr>
          <w:rFonts w:ascii="Times New Roman" w:hAnsi="Times New Roman"/>
        </w:rPr>
        <w:t xml:space="preserve"> lymphoma cell line</w:t>
      </w:r>
      <w:r>
        <w:rPr>
          <w:rFonts w:ascii="Times New Roman" w:hAnsi="Times New Roman"/>
        </w:rPr>
        <w:t xml:space="preserve">s (BL-41, </w:t>
      </w:r>
      <w:r>
        <w:rPr>
          <w:rFonts w:ascii="Times New Roman" w:hAnsi="Times New Roman" w:hint="eastAsia"/>
        </w:rPr>
        <w:t>BJAB</w:t>
      </w:r>
      <w:r>
        <w:rPr>
          <w:rFonts w:ascii="Times New Roman" w:hAnsi="Times New Roman"/>
        </w:rPr>
        <w:t xml:space="preserve">, RAMOS, AKATA) and 1 </w:t>
      </w:r>
      <w:r w:rsidRPr="00BF7E0F">
        <w:rPr>
          <w:rFonts w:ascii="Times New Roman" w:hAnsi="Times New Roman"/>
        </w:rPr>
        <w:t>diffuse large cell lymphoma (DLCL)</w:t>
      </w:r>
      <w:r>
        <w:rPr>
          <w:rFonts w:ascii="Times New Roman" w:hAnsi="Times New Roman"/>
        </w:rPr>
        <w:t xml:space="preserve"> cell line CRL2631</w:t>
      </w:r>
      <w:r>
        <w:rPr>
          <w:rFonts w:ascii="Times New Roman" w:hAnsi="Times New Roman" w:cs="Times New Roman"/>
        </w:rPr>
        <w:t xml:space="preserve"> were </w:t>
      </w:r>
      <w:r w:rsidRPr="00153B4D">
        <w:rPr>
          <w:rFonts w:ascii="Times New Roman" w:hAnsi="Times New Roman" w:cs="Times New Roman"/>
        </w:rPr>
        <w:t xml:space="preserve">incubated with a monoclonal Ab recognizing an extracellular domain of </w:t>
      </w:r>
      <w:proofErr w:type="spellStart"/>
      <w:r w:rsidRPr="00153B4D">
        <w:rPr>
          <w:rFonts w:ascii="Times New Roman" w:hAnsi="Times New Roman" w:cs="Times New Roman"/>
        </w:rPr>
        <w:t>xCT</w:t>
      </w:r>
      <w:proofErr w:type="spellEnd"/>
      <w:r w:rsidRPr="00153B4D">
        <w:rPr>
          <w:rFonts w:ascii="Times New Roman" w:hAnsi="Times New Roman" w:cs="Times New Roman"/>
        </w:rPr>
        <w:t>, followed by a secondary</w:t>
      </w:r>
      <w:r>
        <w:rPr>
          <w:rFonts w:ascii="Times New Roman" w:hAnsi="Times New Roman" w:cs="Times New Roman"/>
        </w:rPr>
        <w:t xml:space="preserve"> Ab conjugated to Alexa-647, then</w:t>
      </w:r>
      <w:r w:rsidRPr="00153B4D">
        <w:rPr>
          <w:rFonts w:ascii="Times New Roman" w:hAnsi="Times New Roman" w:cs="Times New Roman"/>
        </w:rPr>
        <w:t xml:space="preserve"> cell surface </w:t>
      </w:r>
      <w:r>
        <w:rPr>
          <w:rFonts w:ascii="Times New Roman" w:hAnsi="Times New Roman" w:cs="Times New Roman"/>
        </w:rPr>
        <w:t xml:space="preserve">expression of </w:t>
      </w:r>
      <w:proofErr w:type="spellStart"/>
      <w:r>
        <w:rPr>
          <w:rFonts w:ascii="Times New Roman" w:hAnsi="Times New Roman" w:cs="Times New Roman"/>
        </w:rPr>
        <w:t>xCT</w:t>
      </w:r>
      <w:proofErr w:type="spellEnd"/>
      <w:r>
        <w:rPr>
          <w:rFonts w:ascii="Times New Roman" w:hAnsi="Times New Roman" w:cs="Times New Roman"/>
        </w:rPr>
        <w:t xml:space="preserve"> was </w:t>
      </w:r>
      <w:r w:rsidRPr="00153B4D">
        <w:rPr>
          <w:rFonts w:ascii="Times New Roman" w:hAnsi="Times New Roman" w:cs="Times New Roman"/>
        </w:rPr>
        <w:t xml:space="preserve">quantified by flow </w:t>
      </w:r>
      <w:proofErr w:type="spellStart"/>
      <w:r w:rsidRPr="00153B4D">
        <w:rPr>
          <w:rFonts w:ascii="Times New Roman" w:hAnsi="Times New Roman" w:cs="Times New Roman"/>
        </w:rPr>
        <w:t>cytometry</w:t>
      </w:r>
      <w:proofErr w:type="spellEnd"/>
      <w:r w:rsidRPr="00153B4D">
        <w:rPr>
          <w:rFonts w:ascii="Times New Roman" w:hAnsi="Times New Roman" w:cs="Times New Roman"/>
        </w:rPr>
        <w:t xml:space="preserve">. </w:t>
      </w:r>
    </w:p>
    <w:p w:rsidR="00BC42AF" w:rsidRDefault="00BC42AF">
      <w:r>
        <w:br w:type="page"/>
      </w:r>
    </w:p>
    <w:p w:rsidR="00BC42AF" w:rsidRDefault="00BC42AF" w:rsidP="00BC42A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Figure </w:t>
      </w:r>
      <w:r>
        <w:rPr>
          <w:rFonts w:ascii="Times New Roman" w:hAnsi="Times New Roman" w:cs="Times New Roman"/>
          <w:b/>
        </w:rPr>
        <w:tab/>
        <w:t>S2</w:t>
      </w:r>
    </w:p>
    <w:p w:rsidR="00BC42AF" w:rsidRDefault="00BC42AF">
      <w:r>
        <w:rPr>
          <w:noProof/>
        </w:rPr>
        <w:drawing>
          <wp:inline distT="0" distB="0" distL="0" distR="0">
            <wp:extent cx="5486400" cy="23933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2AF" w:rsidRDefault="00BC42AF" w:rsidP="00BC42A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  <w:b/>
        </w:rPr>
        <w:t xml:space="preserve">Figure S2. </w:t>
      </w:r>
      <w:proofErr w:type="spellStart"/>
      <w:proofErr w:type="gramStart"/>
      <w:r>
        <w:rPr>
          <w:rFonts w:ascii="Times New Roman" w:hAnsi="Times New Roman"/>
          <w:b/>
        </w:rPr>
        <w:t>xCT</w:t>
      </w:r>
      <w:proofErr w:type="spellEnd"/>
      <w:proofErr w:type="gramEnd"/>
      <w:r>
        <w:rPr>
          <w:rFonts w:ascii="Times New Roman" w:hAnsi="Times New Roman"/>
          <w:b/>
        </w:rPr>
        <w:t xml:space="preserve"> expression on the surface of vehicle-, MSG- or SASP-treated PEL cells. </w:t>
      </w:r>
      <w:r>
        <w:rPr>
          <w:rFonts w:ascii="Times New Roman" w:hAnsi="Times New Roman" w:cs="Times New Roman"/>
        </w:rPr>
        <w:t xml:space="preserve"> BCP-1 and BCBL-1 </w:t>
      </w:r>
      <w:r w:rsidRPr="0089340F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 xml:space="preserve"> treated with </w:t>
      </w:r>
      <w:r w:rsidRPr="002953AF">
        <w:rPr>
          <w:rFonts w:ascii="Times New Roman" w:hAnsi="Times New Roman" w:cs="Times New Roman"/>
        </w:rPr>
        <w:t xml:space="preserve">MSG </w:t>
      </w:r>
      <w:r>
        <w:rPr>
          <w:rFonts w:ascii="Times New Roman" w:hAnsi="Times New Roman" w:cs="Times New Roman"/>
        </w:rPr>
        <w:t xml:space="preserve">(20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 xml:space="preserve">), </w:t>
      </w:r>
      <w:r w:rsidRPr="002953AF">
        <w:rPr>
          <w:rFonts w:ascii="Times New Roman" w:hAnsi="Times New Roman" w:cs="Times New Roman"/>
        </w:rPr>
        <w:t>SASP</w:t>
      </w:r>
      <w:r>
        <w:rPr>
          <w:rFonts w:ascii="Times New Roman" w:hAnsi="Times New Roman" w:cs="Times New Roman"/>
        </w:rPr>
        <w:t xml:space="preserve"> (0.5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>) or vehicle for 24 h, respectively, then</w:t>
      </w:r>
      <w:r w:rsidRPr="00AE71C9">
        <w:rPr>
          <w:rFonts w:ascii="Times New Roman" w:hAnsi="Times New Roman" w:cs="Times New Roman"/>
        </w:rPr>
        <w:t xml:space="preserve"> </w:t>
      </w:r>
      <w:r w:rsidRPr="00153B4D">
        <w:rPr>
          <w:rFonts w:ascii="Times New Roman" w:hAnsi="Times New Roman" w:cs="Times New Roman"/>
        </w:rPr>
        <w:t xml:space="preserve">incubated with a monoclonal Ab recognizing an extracellular domain of </w:t>
      </w:r>
      <w:proofErr w:type="spellStart"/>
      <w:r w:rsidRPr="00153B4D">
        <w:rPr>
          <w:rFonts w:ascii="Times New Roman" w:hAnsi="Times New Roman" w:cs="Times New Roman"/>
        </w:rPr>
        <w:t>xCT</w:t>
      </w:r>
      <w:proofErr w:type="spellEnd"/>
      <w:r w:rsidRPr="00153B4D">
        <w:rPr>
          <w:rFonts w:ascii="Times New Roman" w:hAnsi="Times New Roman" w:cs="Times New Roman"/>
        </w:rPr>
        <w:t>, followed by a secondary Ab conjugated to Alexa-647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153B4D">
        <w:rPr>
          <w:rFonts w:ascii="Times New Roman" w:hAnsi="Times New Roman" w:cs="Times New Roman"/>
        </w:rPr>
        <w:t>xCT</w:t>
      </w:r>
      <w:proofErr w:type="spellEnd"/>
      <w:proofErr w:type="gramEnd"/>
      <w:r>
        <w:rPr>
          <w:rFonts w:ascii="Times New Roman" w:hAnsi="Times New Roman" w:cs="Times New Roman"/>
        </w:rPr>
        <w:t xml:space="preserve"> expressed on cell surface</w:t>
      </w:r>
      <w:r w:rsidRPr="00153B4D">
        <w:rPr>
          <w:rFonts w:ascii="Times New Roman" w:hAnsi="Times New Roman" w:cs="Times New Roman"/>
        </w:rPr>
        <w:t xml:space="preserve"> was  quantified by flow </w:t>
      </w:r>
      <w:proofErr w:type="spellStart"/>
      <w:r w:rsidRPr="00153B4D">
        <w:rPr>
          <w:rFonts w:ascii="Times New Roman" w:hAnsi="Times New Roman" w:cs="Times New Roman"/>
        </w:rPr>
        <w:t>cytometry</w:t>
      </w:r>
      <w:proofErr w:type="spellEnd"/>
      <w:r w:rsidRPr="00153B4D">
        <w:rPr>
          <w:rFonts w:ascii="Times New Roman" w:hAnsi="Times New Roman" w:cs="Times New Roman"/>
        </w:rPr>
        <w:t xml:space="preserve">. </w:t>
      </w:r>
    </w:p>
    <w:p w:rsidR="00BC42AF" w:rsidRDefault="00BC42AF">
      <w:r>
        <w:br w:type="page"/>
      </w:r>
    </w:p>
    <w:p w:rsidR="00BC42AF" w:rsidRDefault="00BC42AF" w:rsidP="00BC42A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Figure </w:t>
      </w:r>
      <w:r>
        <w:rPr>
          <w:rFonts w:ascii="Times New Roman" w:hAnsi="Times New Roman" w:cs="Times New Roman"/>
          <w:b/>
        </w:rPr>
        <w:tab/>
        <w:t>S3</w:t>
      </w:r>
    </w:p>
    <w:p w:rsidR="00BC42AF" w:rsidRDefault="00D358E6" w:rsidP="00BC42AF">
      <w:r>
        <w:rPr>
          <w:noProof/>
        </w:rPr>
        <w:drawing>
          <wp:inline distT="0" distB="0" distL="0" distR="0">
            <wp:extent cx="4146489" cy="2434975"/>
            <wp:effectExtent l="0" t="0" r="698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940" cy="2438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2AF" w:rsidRDefault="00BC42AF" w:rsidP="00BC42AF">
      <w:pPr>
        <w:spacing w:line="360" w:lineRule="auto"/>
        <w:jc w:val="both"/>
        <w:rPr>
          <w:rFonts w:ascii="Times New Roman" w:hAnsi="Times New Roman" w:cs="Times New Roman"/>
        </w:rPr>
      </w:pPr>
      <w:r w:rsidRPr="00F7265D">
        <w:rPr>
          <w:rFonts w:ascii="Times New Roman" w:hAnsi="Times New Roman" w:cs="Times New Roman"/>
          <w:b/>
        </w:rPr>
        <w:t xml:space="preserve">Figure S3. </w:t>
      </w:r>
      <w:r w:rsidRPr="002953AF">
        <w:rPr>
          <w:rFonts w:ascii="Times New Roman" w:hAnsi="Times New Roman" w:cs="Times New Roman"/>
          <w:b/>
          <w:bCs/>
          <w:iCs/>
        </w:rPr>
        <w:t xml:space="preserve">Targeting </w:t>
      </w:r>
      <w:proofErr w:type="spellStart"/>
      <w:r w:rsidRPr="002953AF">
        <w:rPr>
          <w:rFonts w:ascii="Times New Roman" w:hAnsi="Times New Roman" w:cs="Times New Roman"/>
          <w:b/>
          <w:bCs/>
          <w:iCs/>
        </w:rPr>
        <w:t>xCT</w:t>
      </w:r>
      <w:proofErr w:type="spellEnd"/>
      <w:r w:rsidRPr="002953AF">
        <w:rPr>
          <w:rFonts w:ascii="Times New Roman" w:hAnsi="Times New Roman" w:cs="Times New Roman"/>
          <w:b/>
          <w:bCs/>
          <w:iCs/>
        </w:rPr>
        <w:t xml:space="preserve"> induces apop</w:t>
      </w:r>
      <w:r>
        <w:rPr>
          <w:rFonts w:ascii="Times New Roman" w:hAnsi="Times New Roman" w:cs="Times New Roman"/>
          <w:b/>
          <w:bCs/>
          <w:iCs/>
        </w:rPr>
        <w:t>tosis for KSHV-infected PEL</w:t>
      </w:r>
      <w:r w:rsidRPr="002953AF">
        <w:rPr>
          <w:rFonts w:ascii="Times New Roman" w:hAnsi="Times New Roman" w:cs="Times New Roman"/>
          <w:b/>
          <w:bCs/>
          <w:iCs/>
        </w:rPr>
        <w:t xml:space="preserve"> cells. </w:t>
      </w:r>
      <w:r w:rsidRPr="002953AF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A-B</w:t>
      </w:r>
      <w:r w:rsidRPr="002953A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BCP-1 (A) or BCBL-1 (B</w:t>
      </w:r>
      <w:r w:rsidRPr="002953A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were</w:t>
      </w:r>
      <w:proofErr w:type="gramEnd"/>
      <w:r>
        <w:rPr>
          <w:rFonts w:ascii="Times New Roman" w:hAnsi="Times New Roman" w:cs="Times New Roman"/>
        </w:rPr>
        <w:t xml:space="preserve"> treated with </w:t>
      </w:r>
      <w:r w:rsidRPr="002953AF">
        <w:rPr>
          <w:rFonts w:ascii="Times New Roman" w:hAnsi="Times New Roman" w:cs="Times New Roman"/>
        </w:rPr>
        <w:t>SASP</w:t>
      </w:r>
      <w:r>
        <w:rPr>
          <w:rFonts w:ascii="Times New Roman" w:hAnsi="Times New Roman" w:cs="Times New Roman"/>
        </w:rPr>
        <w:t xml:space="preserve"> (0.25 or 0.5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>) or vehicle for 48 h, then c</w:t>
      </w:r>
      <w:r w:rsidRPr="002953AF">
        <w:rPr>
          <w:rFonts w:ascii="Times New Roman" w:hAnsi="Times New Roman" w:cs="Times New Roman"/>
        </w:rPr>
        <w:t>ell apoptosis w</w:t>
      </w:r>
      <w:r>
        <w:rPr>
          <w:rFonts w:ascii="Times New Roman" w:hAnsi="Times New Roman" w:cs="Times New Roman"/>
        </w:rPr>
        <w:t xml:space="preserve">as assessed using </w:t>
      </w:r>
      <w:proofErr w:type="spellStart"/>
      <w:r>
        <w:rPr>
          <w:rFonts w:ascii="Times New Roman" w:hAnsi="Times New Roman" w:cs="Times New Roman"/>
        </w:rPr>
        <w:t>Annexin</w:t>
      </w:r>
      <w:proofErr w:type="spellEnd"/>
      <w:r>
        <w:rPr>
          <w:rFonts w:ascii="Times New Roman" w:hAnsi="Times New Roman" w:cs="Times New Roman"/>
        </w:rPr>
        <w:t xml:space="preserve"> V-</w:t>
      </w:r>
      <w:r w:rsidRPr="002953AF">
        <w:rPr>
          <w:rFonts w:ascii="Times New Roman" w:hAnsi="Times New Roman" w:cs="Times New Roman"/>
        </w:rPr>
        <w:t xml:space="preserve">PI staining and flow </w:t>
      </w:r>
      <w:proofErr w:type="spellStart"/>
      <w:r w:rsidRPr="002953AF">
        <w:rPr>
          <w:rFonts w:ascii="Times New Roman" w:hAnsi="Times New Roman" w:cs="Times New Roman"/>
        </w:rPr>
        <w:t>cytometry</w:t>
      </w:r>
      <w:proofErr w:type="spellEnd"/>
      <w:r w:rsidRPr="002953AF">
        <w:rPr>
          <w:rFonts w:ascii="Times New Roman" w:hAnsi="Times New Roman" w:cs="Times New Roman"/>
        </w:rPr>
        <w:t xml:space="preserve"> analysis. Error bar</w:t>
      </w:r>
      <w:r w:rsidR="00887EF5">
        <w:rPr>
          <w:rFonts w:ascii="Times New Roman" w:hAnsi="Times New Roman" w:cs="Times New Roman"/>
        </w:rPr>
        <w:t>s represent the S.E.M. for 3</w:t>
      </w:r>
      <w:r w:rsidRPr="002953AF">
        <w:rPr>
          <w:rFonts w:ascii="Times New Roman" w:hAnsi="Times New Roman" w:cs="Times New Roman"/>
        </w:rPr>
        <w:t xml:space="preserve"> independent exper</w:t>
      </w:r>
      <w:r>
        <w:rPr>
          <w:rFonts w:ascii="Times New Roman" w:hAnsi="Times New Roman" w:cs="Times New Roman"/>
        </w:rPr>
        <w:t>iments. ** = p&lt;0.01.</w:t>
      </w:r>
    </w:p>
    <w:p w:rsidR="00773C3A" w:rsidRDefault="00773C3A">
      <w:r>
        <w:br w:type="page"/>
      </w:r>
    </w:p>
    <w:p w:rsidR="00773C3A" w:rsidRDefault="00773C3A" w:rsidP="00773C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Figure </w:t>
      </w:r>
      <w:r>
        <w:rPr>
          <w:rFonts w:ascii="Times New Roman" w:hAnsi="Times New Roman" w:cs="Times New Roman"/>
          <w:b/>
        </w:rPr>
        <w:tab/>
        <w:t>S4</w:t>
      </w:r>
    </w:p>
    <w:p w:rsidR="00773C3A" w:rsidRDefault="00C84119" w:rsidP="00BC42AF">
      <w:r>
        <w:rPr>
          <w:noProof/>
        </w:rPr>
        <w:drawing>
          <wp:inline distT="0" distB="0" distL="0" distR="0">
            <wp:extent cx="4592549" cy="2584372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182" cy="2588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3C3A" w:rsidRDefault="00773C3A" w:rsidP="00773C3A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4</w:t>
      </w:r>
      <w:r w:rsidRPr="00F7265D">
        <w:rPr>
          <w:rFonts w:ascii="Times New Roman" w:hAnsi="Times New Roman" w:cs="Times New Roman"/>
          <w:b/>
        </w:rPr>
        <w:t xml:space="preserve">. </w:t>
      </w:r>
      <w:r w:rsidRPr="002953AF">
        <w:rPr>
          <w:rFonts w:ascii="Times New Roman" w:hAnsi="Times New Roman" w:cs="Times New Roman"/>
          <w:b/>
          <w:bCs/>
          <w:iCs/>
        </w:rPr>
        <w:t xml:space="preserve">Targeting </w:t>
      </w:r>
      <w:proofErr w:type="spellStart"/>
      <w:r w:rsidRPr="002953AF">
        <w:rPr>
          <w:rFonts w:ascii="Times New Roman" w:hAnsi="Times New Roman" w:cs="Times New Roman"/>
          <w:b/>
          <w:bCs/>
          <w:iCs/>
        </w:rPr>
        <w:t>xCT</w:t>
      </w:r>
      <w:proofErr w:type="spellEnd"/>
      <w:r w:rsidRPr="002953AF">
        <w:rPr>
          <w:rFonts w:ascii="Times New Roman" w:hAnsi="Times New Roman" w:cs="Times New Roman"/>
          <w:b/>
          <w:bCs/>
          <w:iCs/>
        </w:rPr>
        <w:t xml:space="preserve"> induces apop</w:t>
      </w:r>
      <w:r>
        <w:rPr>
          <w:rFonts w:ascii="Times New Roman" w:hAnsi="Times New Roman" w:cs="Times New Roman"/>
          <w:b/>
          <w:bCs/>
          <w:iCs/>
        </w:rPr>
        <w:t>tosis for AIDS-related lymphoma</w:t>
      </w:r>
      <w:r w:rsidRPr="002953AF">
        <w:rPr>
          <w:rFonts w:ascii="Times New Roman" w:hAnsi="Times New Roman" w:cs="Times New Roman"/>
          <w:b/>
          <w:bCs/>
          <w:iCs/>
        </w:rPr>
        <w:t xml:space="preserve">. </w:t>
      </w:r>
      <w:r w:rsidRPr="002953AF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A-B</w:t>
      </w:r>
      <w:r w:rsidRPr="002953A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867425">
        <w:rPr>
          <w:rFonts w:ascii="Times New Roman" w:hAnsi="Times New Roman"/>
        </w:rPr>
        <w:t>Burkitt's</w:t>
      </w:r>
      <w:proofErr w:type="spellEnd"/>
      <w:r w:rsidRPr="00867425">
        <w:rPr>
          <w:rFonts w:ascii="Times New Roman" w:hAnsi="Times New Roman"/>
        </w:rPr>
        <w:t xml:space="preserve"> lymphoma cell line</w:t>
      </w:r>
      <w:r>
        <w:rPr>
          <w:rFonts w:ascii="Times New Roman" w:hAnsi="Times New Roman"/>
        </w:rPr>
        <w:t>s,</w:t>
      </w:r>
      <w:r w:rsidRPr="00867425">
        <w:rPr>
          <w:rFonts w:ascii="Times New Roman" w:hAnsi="Times New Roman"/>
        </w:rPr>
        <w:t xml:space="preserve"> </w:t>
      </w:r>
      <w:r w:rsidRPr="003327DE">
        <w:rPr>
          <w:rFonts w:ascii="Times New Roman" w:hAnsi="Times New Roman" w:cs="Times New Roman"/>
          <w:bCs/>
          <w:iCs/>
        </w:rPr>
        <w:t>BL-41</w:t>
      </w:r>
      <w:r>
        <w:rPr>
          <w:rFonts w:ascii="Times New Roman" w:hAnsi="Times New Roman" w:cs="Times New Roman"/>
        </w:rPr>
        <w:t xml:space="preserve"> (A) or RAMOS (B) were treated with </w:t>
      </w:r>
      <w:r w:rsidRPr="002953AF">
        <w:rPr>
          <w:rFonts w:ascii="Times New Roman" w:hAnsi="Times New Roman" w:cs="Times New Roman"/>
        </w:rPr>
        <w:t>SASP</w:t>
      </w:r>
      <w:r>
        <w:rPr>
          <w:rFonts w:ascii="Times New Roman" w:hAnsi="Times New Roman" w:cs="Times New Roman"/>
        </w:rPr>
        <w:t xml:space="preserve"> (0.25 or 0.5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>
        <w:rPr>
          <w:rFonts w:ascii="Times New Roman" w:hAnsi="Times New Roman" w:cs="Times New Roman"/>
        </w:rPr>
        <w:t>) or vehicle for 24 h, then c</w:t>
      </w:r>
      <w:r w:rsidRPr="002953AF">
        <w:rPr>
          <w:rFonts w:ascii="Times New Roman" w:hAnsi="Times New Roman" w:cs="Times New Roman"/>
        </w:rPr>
        <w:t>ell apoptosis w</w:t>
      </w:r>
      <w:r>
        <w:rPr>
          <w:rFonts w:ascii="Times New Roman" w:hAnsi="Times New Roman" w:cs="Times New Roman"/>
        </w:rPr>
        <w:t xml:space="preserve">as assessed using </w:t>
      </w:r>
      <w:proofErr w:type="spellStart"/>
      <w:r>
        <w:rPr>
          <w:rFonts w:ascii="Times New Roman" w:hAnsi="Times New Roman" w:cs="Times New Roman"/>
        </w:rPr>
        <w:t>Annexin</w:t>
      </w:r>
      <w:proofErr w:type="spellEnd"/>
      <w:r>
        <w:rPr>
          <w:rFonts w:ascii="Times New Roman" w:hAnsi="Times New Roman" w:cs="Times New Roman"/>
        </w:rPr>
        <w:t xml:space="preserve"> V-</w:t>
      </w:r>
      <w:r w:rsidRPr="002953AF">
        <w:rPr>
          <w:rFonts w:ascii="Times New Roman" w:hAnsi="Times New Roman" w:cs="Times New Roman"/>
        </w:rPr>
        <w:t xml:space="preserve">PI staining and flow </w:t>
      </w:r>
      <w:proofErr w:type="spellStart"/>
      <w:r w:rsidRPr="002953AF">
        <w:rPr>
          <w:rFonts w:ascii="Times New Roman" w:hAnsi="Times New Roman" w:cs="Times New Roman"/>
        </w:rPr>
        <w:t>cytometry</w:t>
      </w:r>
      <w:proofErr w:type="spellEnd"/>
      <w:r w:rsidRPr="002953AF">
        <w:rPr>
          <w:rFonts w:ascii="Times New Roman" w:hAnsi="Times New Roman" w:cs="Times New Roman"/>
        </w:rPr>
        <w:t xml:space="preserve"> analysis. Error bars represent t</w:t>
      </w:r>
      <w:r w:rsidR="00887EF5">
        <w:rPr>
          <w:rFonts w:ascii="Times New Roman" w:hAnsi="Times New Roman" w:cs="Times New Roman"/>
        </w:rPr>
        <w:t>he S.E.M. for 3</w:t>
      </w:r>
      <w:r w:rsidRPr="002953AF">
        <w:rPr>
          <w:rFonts w:ascii="Times New Roman" w:hAnsi="Times New Roman" w:cs="Times New Roman"/>
        </w:rPr>
        <w:t xml:space="preserve"> independent exper</w:t>
      </w:r>
      <w:r>
        <w:rPr>
          <w:rFonts w:ascii="Times New Roman" w:hAnsi="Times New Roman" w:cs="Times New Roman"/>
        </w:rPr>
        <w:t>iments. ** = p&lt;0.01.</w:t>
      </w:r>
    </w:p>
    <w:p w:rsidR="00C84119" w:rsidRDefault="00C841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84119" w:rsidRDefault="00C84119" w:rsidP="00773C3A">
      <w:pPr>
        <w:spacing w:line="360" w:lineRule="auto"/>
        <w:jc w:val="both"/>
        <w:rPr>
          <w:rFonts w:ascii="Times New Roman" w:hAnsi="Times New Roman" w:cs="Times New Roman"/>
        </w:rPr>
      </w:pPr>
    </w:p>
    <w:p w:rsidR="00C84119" w:rsidRDefault="00C84119" w:rsidP="00C8411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ab/>
        <w:t>S5</w:t>
      </w:r>
    </w:p>
    <w:p w:rsidR="00C84119" w:rsidRDefault="00F928F0" w:rsidP="00773C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818580" cy="2515812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8580" cy="2515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E1E2B" w:rsidRPr="00F928F0" w:rsidRDefault="00C84119" w:rsidP="00CF4039">
      <w:pPr>
        <w:spacing w:line="360" w:lineRule="auto"/>
        <w:jc w:val="both"/>
        <w:rPr>
          <w:rFonts w:ascii="Times New Roman" w:hAnsi="Times New Roman" w:cs="Times New Roman"/>
        </w:rPr>
      </w:pPr>
      <w:r w:rsidRPr="00F928F0">
        <w:rPr>
          <w:rFonts w:ascii="Times New Roman" w:hAnsi="Times New Roman" w:cs="Times New Roman"/>
          <w:b/>
        </w:rPr>
        <w:t xml:space="preserve">Figure S5. </w:t>
      </w:r>
      <w:r w:rsidRPr="00F928F0">
        <w:rPr>
          <w:rFonts w:ascii="Times New Roman" w:hAnsi="Times New Roman" w:cs="Times New Roman"/>
          <w:b/>
          <w:bCs/>
          <w:iCs/>
        </w:rPr>
        <w:t xml:space="preserve">Targeting </w:t>
      </w:r>
      <w:proofErr w:type="spellStart"/>
      <w:r w:rsidRPr="00F928F0">
        <w:rPr>
          <w:rFonts w:ascii="Times New Roman" w:hAnsi="Times New Roman" w:cs="Times New Roman"/>
          <w:b/>
          <w:bCs/>
          <w:iCs/>
        </w:rPr>
        <w:t>xCT</w:t>
      </w:r>
      <w:proofErr w:type="spellEnd"/>
      <w:r w:rsidRPr="00F928F0">
        <w:rPr>
          <w:rFonts w:ascii="Times New Roman" w:hAnsi="Times New Roman" w:cs="Times New Roman"/>
          <w:b/>
          <w:bCs/>
          <w:iCs/>
        </w:rPr>
        <w:t xml:space="preserve"> by </w:t>
      </w:r>
      <w:proofErr w:type="spellStart"/>
      <w:r w:rsidRPr="00F928F0">
        <w:rPr>
          <w:rFonts w:ascii="Times New Roman" w:hAnsi="Times New Roman" w:cs="Times New Roman"/>
          <w:b/>
          <w:bCs/>
          <w:iCs/>
        </w:rPr>
        <w:t>RNAi</w:t>
      </w:r>
      <w:proofErr w:type="spellEnd"/>
      <w:r w:rsidRPr="00F928F0">
        <w:rPr>
          <w:rFonts w:ascii="Times New Roman" w:hAnsi="Times New Roman" w:cs="Times New Roman"/>
          <w:b/>
          <w:bCs/>
          <w:iCs/>
        </w:rPr>
        <w:t xml:space="preserve"> induces intracellular ROS levels through </w:t>
      </w:r>
      <w:proofErr w:type="spellStart"/>
      <w:r w:rsidRPr="00F928F0">
        <w:rPr>
          <w:rFonts w:ascii="Times New Roman" w:hAnsi="Times New Roman" w:cs="Times New Roman"/>
          <w:b/>
          <w:bCs/>
          <w:iCs/>
        </w:rPr>
        <w:t>upregulation</w:t>
      </w:r>
      <w:proofErr w:type="spellEnd"/>
      <w:r w:rsidRPr="00F928F0">
        <w:rPr>
          <w:rFonts w:ascii="Times New Roman" w:hAnsi="Times New Roman" w:cs="Times New Roman"/>
          <w:b/>
          <w:bCs/>
          <w:iCs/>
        </w:rPr>
        <w:t xml:space="preserve"> of NADPH oxidases from KSHV-infected PEL cells. </w:t>
      </w:r>
      <w:r w:rsidRPr="00F928F0">
        <w:rPr>
          <w:rFonts w:ascii="Times New Roman" w:hAnsi="Times New Roman" w:cs="Times New Roman"/>
          <w:bCs/>
          <w:iCs/>
        </w:rPr>
        <w:t>(</w:t>
      </w:r>
      <w:r w:rsidRPr="00F928F0">
        <w:rPr>
          <w:rFonts w:ascii="Times New Roman" w:hAnsi="Times New Roman" w:cs="Times New Roman"/>
          <w:b/>
          <w:bCs/>
          <w:iCs/>
        </w:rPr>
        <w:t>A</w:t>
      </w:r>
      <w:r w:rsidRPr="00F928F0">
        <w:rPr>
          <w:rFonts w:ascii="Times New Roman" w:hAnsi="Times New Roman" w:cs="Times New Roman"/>
          <w:bCs/>
          <w:iCs/>
        </w:rPr>
        <w:t xml:space="preserve">) BCBL-1 were </w:t>
      </w:r>
      <w:r w:rsidRPr="00F928F0">
        <w:rPr>
          <w:rFonts w:ascii="Times New Roman" w:hAnsi="Times New Roman" w:cs="Times New Roman"/>
        </w:rPr>
        <w:t xml:space="preserve">transfected with negative control </w:t>
      </w:r>
      <w:proofErr w:type="spellStart"/>
      <w:r w:rsidRPr="00F928F0">
        <w:rPr>
          <w:rFonts w:ascii="Times New Roman" w:hAnsi="Times New Roman" w:cs="Times New Roman"/>
        </w:rPr>
        <w:t>siRNA</w:t>
      </w:r>
      <w:proofErr w:type="spellEnd"/>
      <w:r w:rsidRPr="00F928F0">
        <w:rPr>
          <w:rFonts w:ascii="Times New Roman" w:hAnsi="Times New Roman" w:cs="Times New Roman"/>
        </w:rPr>
        <w:t xml:space="preserve"> (n-</w:t>
      </w:r>
      <w:proofErr w:type="spellStart"/>
      <w:r w:rsidRPr="00F928F0">
        <w:rPr>
          <w:rFonts w:ascii="Times New Roman" w:hAnsi="Times New Roman" w:cs="Times New Roman"/>
        </w:rPr>
        <w:t>siRNA</w:t>
      </w:r>
      <w:proofErr w:type="spellEnd"/>
      <w:r w:rsidRPr="00F928F0">
        <w:rPr>
          <w:rFonts w:ascii="Times New Roman" w:hAnsi="Times New Roman" w:cs="Times New Roman"/>
        </w:rPr>
        <w:t xml:space="preserve">) or </w:t>
      </w:r>
      <w:proofErr w:type="spellStart"/>
      <w:r w:rsidRPr="00F928F0">
        <w:rPr>
          <w:rFonts w:ascii="Times New Roman" w:hAnsi="Times New Roman" w:cs="Times New Roman"/>
        </w:rPr>
        <w:t>siRNA</w:t>
      </w:r>
      <w:proofErr w:type="spellEnd"/>
      <w:r w:rsidRPr="00F928F0">
        <w:rPr>
          <w:rFonts w:ascii="Times New Roman" w:hAnsi="Times New Roman" w:cs="Times New Roman"/>
        </w:rPr>
        <w:t xml:space="preserve"> targeting </w:t>
      </w:r>
      <w:proofErr w:type="spellStart"/>
      <w:r w:rsidRPr="00F928F0">
        <w:rPr>
          <w:rFonts w:ascii="Times New Roman" w:hAnsi="Times New Roman" w:cs="Times New Roman"/>
        </w:rPr>
        <w:t>xCT</w:t>
      </w:r>
      <w:proofErr w:type="spellEnd"/>
      <w:r w:rsidRPr="00F928F0">
        <w:rPr>
          <w:rFonts w:ascii="Times New Roman" w:hAnsi="Times New Roman" w:cs="Times New Roman"/>
        </w:rPr>
        <w:t xml:space="preserve"> for 48h, then intracellular reactive oxygen species (ROS) were quantified using the ROS-specific dye CM-H2DCFDA and flow </w:t>
      </w:r>
      <w:proofErr w:type="spellStart"/>
      <w:r w:rsidRPr="00F928F0">
        <w:rPr>
          <w:rFonts w:ascii="Times New Roman" w:hAnsi="Times New Roman" w:cs="Times New Roman"/>
        </w:rPr>
        <w:t>cytometry</w:t>
      </w:r>
      <w:proofErr w:type="spellEnd"/>
      <w:r w:rsidRPr="00F928F0">
        <w:rPr>
          <w:rFonts w:ascii="Times New Roman" w:hAnsi="Times New Roman" w:cs="Times New Roman"/>
        </w:rPr>
        <w:t xml:space="preserve">, and normalized to ROS levels for the control cells. </w:t>
      </w:r>
      <w:r w:rsidR="00CF4039" w:rsidRPr="00F928F0">
        <w:rPr>
          <w:rFonts w:ascii="Times New Roman" w:hAnsi="Times New Roman" w:cs="Times New Roman"/>
        </w:rPr>
        <w:t>Error bar</w:t>
      </w:r>
      <w:r w:rsidR="00887EF5" w:rsidRPr="00F928F0">
        <w:rPr>
          <w:rFonts w:ascii="Times New Roman" w:hAnsi="Times New Roman" w:cs="Times New Roman"/>
        </w:rPr>
        <w:t>s represent the S.E.M. for 3</w:t>
      </w:r>
      <w:r w:rsidR="00CF4039" w:rsidRPr="00F928F0">
        <w:rPr>
          <w:rFonts w:ascii="Times New Roman" w:hAnsi="Times New Roman" w:cs="Times New Roman"/>
        </w:rPr>
        <w:t xml:space="preserve"> independent experiments. ** = p&lt;0.01. </w:t>
      </w:r>
      <w:r w:rsidRPr="00F928F0">
        <w:rPr>
          <w:rFonts w:ascii="Times New Roman" w:hAnsi="Times New Roman" w:cs="Times New Roman"/>
        </w:rPr>
        <w:t>(</w:t>
      </w:r>
      <w:r w:rsidRPr="00F928F0">
        <w:rPr>
          <w:rFonts w:ascii="Times New Roman" w:hAnsi="Times New Roman" w:cs="Times New Roman"/>
          <w:b/>
        </w:rPr>
        <w:t>B</w:t>
      </w:r>
      <w:r w:rsidRPr="00F928F0">
        <w:rPr>
          <w:rFonts w:ascii="Times New Roman" w:hAnsi="Times New Roman" w:cs="Times New Roman"/>
        </w:rPr>
        <w:t xml:space="preserve">) Cells were treated as (A), </w:t>
      </w:r>
      <w:proofErr w:type="gramStart"/>
      <w:r w:rsidRPr="00F928F0">
        <w:rPr>
          <w:rFonts w:ascii="Times New Roman" w:hAnsi="Times New Roman" w:cs="Times New Roman"/>
        </w:rPr>
        <w:t>then</w:t>
      </w:r>
      <w:proofErr w:type="gramEnd"/>
      <w:r w:rsidRPr="00F928F0">
        <w:rPr>
          <w:rFonts w:ascii="Times New Roman" w:hAnsi="Times New Roman" w:cs="Times New Roman"/>
        </w:rPr>
        <w:t xml:space="preserve"> protein expression were measured by </w:t>
      </w:r>
      <w:proofErr w:type="spellStart"/>
      <w:r w:rsidRPr="00F928F0">
        <w:rPr>
          <w:rFonts w:ascii="Times New Roman" w:hAnsi="Times New Roman" w:cs="Times New Roman"/>
        </w:rPr>
        <w:t>immuoblots</w:t>
      </w:r>
      <w:proofErr w:type="spellEnd"/>
      <w:r w:rsidRPr="00F928F0">
        <w:rPr>
          <w:rFonts w:ascii="Times New Roman" w:hAnsi="Times New Roman" w:cs="Times New Roman"/>
        </w:rPr>
        <w:t>.</w:t>
      </w:r>
    </w:p>
    <w:p w:rsidR="00C84119" w:rsidRDefault="00C84119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</w:p>
    <w:p w:rsidR="00C84119" w:rsidRDefault="00C84119" w:rsidP="00C8411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Figure </w:t>
      </w:r>
      <w:r>
        <w:rPr>
          <w:rFonts w:ascii="Times New Roman" w:hAnsi="Times New Roman" w:cs="Times New Roman"/>
          <w:b/>
        </w:rPr>
        <w:tab/>
        <w:t>S6</w:t>
      </w:r>
    </w:p>
    <w:p w:rsidR="00C84119" w:rsidRDefault="00C84119" w:rsidP="00C8411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3945277" cy="253739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8647" cy="2539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4119" w:rsidRPr="00F928F0" w:rsidRDefault="00C84119" w:rsidP="00C84119">
      <w:pPr>
        <w:spacing w:line="360" w:lineRule="auto"/>
        <w:rPr>
          <w:rFonts w:ascii="Times New Roman" w:hAnsi="Times New Roman"/>
        </w:rPr>
      </w:pPr>
      <w:r w:rsidRPr="00F928F0">
        <w:rPr>
          <w:rFonts w:ascii="Times New Roman" w:hAnsi="Times New Roman" w:cs="Times New Roman"/>
          <w:b/>
        </w:rPr>
        <w:t xml:space="preserve">Figure S6. </w:t>
      </w:r>
      <w:r w:rsidRPr="00F928F0">
        <w:rPr>
          <w:rFonts w:ascii="Times New Roman" w:hAnsi="Times New Roman" w:cs="Times New Roman"/>
          <w:b/>
          <w:bCs/>
          <w:iCs/>
        </w:rPr>
        <w:t xml:space="preserve">Targeting </w:t>
      </w:r>
      <w:proofErr w:type="spellStart"/>
      <w:r w:rsidRPr="00F928F0">
        <w:rPr>
          <w:rFonts w:ascii="Times New Roman" w:hAnsi="Times New Roman" w:cs="Times New Roman"/>
          <w:b/>
          <w:bCs/>
          <w:iCs/>
        </w:rPr>
        <w:t>xCT</w:t>
      </w:r>
      <w:proofErr w:type="spellEnd"/>
      <w:r w:rsidRPr="00F928F0">
        <w:rPr>
          <w:rFonts w:ascii="Times New Roman" w:hAnsi="Times New Roman" w:cs="Times New Roman"/>
          <w:b/>
          <w:bCs/>
          <w:iCs/>
        </w:rPr>
        <w:t xml:space="preserve"> by </w:t>
      </w:r>
      <w:proofErr w:type="spellStart"/>
      <w:r w:rsidRPr="00F928F0">
        <w:rPr>
          <w:rFonts w:ascii="Times New Roman" w:hAnsi="Times New Roman" w:cs="Times New Roman"/>
          <w:b/>
          <w:bCs/>
          <w:iCs/>
        </w:rPr>
        <w:t>RNAi</w:t>
      </w:r>
      <w:proofErr w:type="spellEnd"/>
      <w:r w:rsidRPr="00F928F0">
        <w:rPr>
          <w:rFonts w:ascii="Times New Roman" w:hAnsi="Times New Roman" w:cs="Times New Roman"/>
          <w:b/>
          <w:bCs/>
          <w:iCs/>
        </w:rPr>
        <w:t xml:space="preserve"> induces </w:t>
      </w:r>
      <w:r w:rsidRPr="00F928F0">
        <w:rPr>
          <w:rFonts w:ascii="Times New Roman" w:hAnsi="Times New Roman" w:cs="Times New Roman"/>
          <w:b/>
        </w:rPr>
        <w:t>viral lytic gene expression from KSHV-infected PEL cells</w:t>
      </w:r>
      <w:r w:rsidRPr="00F928F0">
        <w:rPr>
          <w:rFonts w:ascii="Times New Roman" w:hAnsi="Times New Roman" w:cs="Times New Roman"/>
          <w:b/>
          <w:bCs/>
          <w:iCs/>
        </w:rPr>
        <w:t xml:space="preserve">. </w:t>
      </w:r>
      <w:r w:rsidRPr="00F928F0">
        <w:rPr>
          <w:rFonts w:ascii="Times New Roman" w:hAnsi="Times New Roman" w:cs="Times New Roman"/>
          <w:bCs/>
          <w:iCs/>
        </w:rPr>
        <w:t xml:space="preserve">BCBL-1 were </w:t>
      </w:r>
      <w:r w:rsidRPr="00F928F0">
        <w:rPr>
          <w:rFonts w:ascii="Times New Roman" w:hAnsi="Times New Roman" w:cs="Times New Roman"/>
        </w:rPr>
        <w:t xml:space="preserve">transfected with negative control </w:t>
      </w:r>
      <w:proofErr w:type="spellStart"/>
      <w:r w:rsidRPr="00F928F0">
        <w:rPr>
          <w:rFonts w:ascii="Times New Roman" w:hAnsi="Times New Roman" w:cs="Times New Roman"/>
        </w:rPr>
        <w:t>siRNA</w:t>
      </w:r>
      <w:proofErr w:type="spellEnd"/>
      <w:r w:rsidRPr="00F928F0">
        <w:rPr>
          <w:rFonts w:ascii="Times New Roman" w:hAnsi="Times New Roman" w:cs="Times New Roman"/>
        </w:rPr>
        <w:t xml:space="preserve"> (n-</w:t>
      </w:r>
      <w:proofErr w:type="spellStart"/>
      <w:r w:rsidRPr="00F928F0">
        <w:rPr>
          <w:rFonts w:ascii="Times New Roman" w:hAnsi="Times New Roman" w:cs="Times New Roman"/>
        </w:rPr>
        <w:t>siRNA</w:t>
      </w:r>
      <w:proofErr w:type="spellEnd"/>
      <w:r w:rsidRPr="00F928F0">
        <w:rPr>
          <w:rFonts w:ascii="Times New Roman" w:hAnsi="Times New Roman" w:cs="Times New Roman"/>
        </w:rPr>
        <w:t xml:space="preserve">) or </w:t>
      </w:r>
      <w:proofErr w:type="spellStart"/>
      <w:r w:rsidRPr="00F928F0">
        <w:rPr>
          <w:rFonts w:ascii="Times New Roman" w:hAnsi="Times New Roman" w:cs="Times New Roman"/>
        </w:rPr>
        <w:t>siRNA</w:t>
      </w:r>
      <w:proofErr w:type="spellEnd"/>
      <w:r w:rsidRPr="00F928F0">
        <w:rPr>
          <w:rFonts w:ascii="Times New Roman" w:hAnsi="Times New Roman" w:cs="Times New Roman"/>
        </w:rPr>
        <w:t xml:space="preserve"> targeting </w:t>
      </w:r>
      <w:proofErr w:type="spellStart"/>
      <w:r w:rsidRPr="00F928F0">
        <w:rPr>
          <w:rFonts w:ascii="Times New Roman" w:hAnsi="Times New Roman" w:cs="Times New Roman"/>
        </w:rPr>
        <w:t>xCT</w:t>
      </w:r>
      <w:proofErr w:type="spellEnd"/>
      <w:r w:rsidRPr="00F928F0">
        <w:rPr>
          <w:rFonts w:ascii="Times New Roman" w:hAnsi="Times New Roman" w:cs="Times New Roman"/>
        </w:rPr>
        <w:t xml:space="preserve"> for 48h, then v</w:t>
      </w:r>
      <w:r w:rsidRPr="00F928F0">
        <w:rPr>
          <w:rFonts w:ascii="Times New Roman" w:hAnsi="Times New Roman" w:cs="Times New Roman" w:hint="eastAsia"/>
        </w:rPr>
        <w:t xml:space="preserve">iral </w:t>
      </w:r>
      <w:r w:rsidRPr="00F928F0">
        <w:rPr>
          <w:rFonts w:ascii="Times New Roman" w:hAnsi="Times New Roman" w:cs="Times New Roman"/>
        </w:rPr>
        <w:t>latent (</w:t>
      </w:r>
      <w:r w:rsidRPr="00F928F0">
        <w:rPr>
          <w:rFonts w:ascii="Times New Roman" w:hAnsi="Times New Roman" w:cs="Times New Roman"/>
          <w:i/>
        </w:rPr>
        <w:t>Lana</w:t>
      </w:r>
      <w:r w:rsidRPr="00F928F0">
        <w:rPr>
          <w:rFonts w:ascii="Times New Roman" w:hAnsi="Times New Roman" w:cs="Times New Roman"/>
        </w:rPr>
        <w:t>) and lytic gene (</w:t>
      </w:r>
      <w:proofErr w:type="spellStart"/>
      <w:r w:rsidRPr="00F928F0">
        <w:rPr>
          <w:rFonts w:ascii="Times New Roman" w:hAnsi="Times New Roman" w:cs="Times New Roman"/>
          <w:i/>
        </w:rPr>
        <w:t>Rta</w:t>
      </w:r>
      <w:proofErr w:type="spellEnd"/>
      <w:r w:rsidRPr="00F928F0">
        <w:rPr>
          <w:rFonts w:ascii="Times New Roman" w:hAnsi="Times New Roman" w:cs="Times New Roman"/>
          <w:i/>
        </w:rPr>
        <w:t xml:space="preserve">, </w:t>
      </w:r>
      <w:proofErr w:type="spellStart"/>
      <w:r w:rsidRPr="00F928F0">
        <w:rPr>
          <w:rFonts w:ascii="Times New Roman" w:hAnsi="Times New Roman" w:cs="Times New Roman"/>
          <w:i/>
        </w:rPr>
        <w:t>vGpcr</w:t>
      </w:r>
      <w:proofErr w:type="spellEnd"/>
      <w:r w:rsidRPr="00F928F0">
        <w:rPr>
          <w:rFonts w:ascii="Times New Roman" w:hAnsi="Times New Roman" w:cs="Times New Roman"/>
          <w:i/>
        </w:rPr>
        <w:t>, K8.1</w:t>
      </w:r>
      <w:r w:rsidRPr="00F928F0">
        <w:rPr>
          <w:rFonts w:ascii="Times New Roman" w:hAnsi="Times New Roman" w:cs="Times New Roman"/>
        </w:rPr>
        <w:t xml:space="preserve">) transcripts </w:t>
      </w:r>
      <w:r w:rsidRPr="00F928F0">
        <w:rPr>
          <w:rFonts w:ascii="Times New Roman" w:hAnsi="Times New Roman" w:cs="Times New Roman" w:hint="eastAsia"/>
        </w:rPr>
        <w:t xml:space="preserve">were </w:t>
      </w:r>
      <w:r w:rsidRPr="00F928F0">
        <w:rPr>
          <w:rFonts w:ascii="Times New Roman" w:hAnsi="Times New Roman" w:cs="Times New Roman"/>
        </w:rPr>
        <w:t xml:space="preserve">quantified using </w:t>
      </w:r>
      <w:proofErr w:type="spellStart"/>
      <w:r w:rsidRPr="00F928F0">
        <w:rPr>
          <w:rFonts w:ascii="Times New Roman" w:hAnsi="Times New Roman" w:cs="Times New Roman"/>
        </w:rPr>
        <w:t>qRT</w:t>
      </w:r>
      <w:proofErr w:type="spellEnd"/>
      <w:r w:rsidRPr="00F928F0">
        <w:rPr>
          <w:rFonts w:ascii="Times New Roman" w:hAnsi="Times New Roman" w:cs="Times New Roman"/>
        </w:rPr>
        <w:t xml:space="preserve">-PCR. </w:t>
      </w:r>
      <w:r w:rsidRPr="00F928F0">
        <w:rPr>
          <w:rFonts w:ascii="Times New Roman" w:hAnsi="Times New Roman"/>
        </w:rPr>
        <w:t xml:space="preserve">Error bars represent the S.E.M for </w:t>
      </w:r>
      <w:r w:rsidR="00887EF5" w:rsidRPr="00F928F0">
        <w:rPr>
          <w:rFonts w:ascii="Times New Roman" w:hAnsi="Times New Roman"/>
        </w:rPr>
        <w:t>3</w:t>
      </w:r>
      <w:r w:rsidRPr="00F928F0">
        <w:rPr>
          <w:rFonts w:ascii="Times New Roman" w:hAnsi="Times New Roman"/>
        </w:rPr>
        <w:t xml:space="preserve"> independent experiments.</w:t>
      </w:r>
    </w:p>
    <w:p w:rsidR="00A80CFD" w:rsidRPr="00F928F0" w:rsidRDefault="00A80CFD" w:rsidP="00F928F0">
      <w:pPr>
        <w:rPr>
          <w:rFonts w:ascii="Times New Roman" w:hAnsi="Times New Roman"/>
          <w:color w:val="FF0000"/>
        </w:rPr>
      </w:pPr>
    </w:p>
    <w:sectPr w:rsidR="00A80CFD" w:rsidRPr="00F928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0BC"/>
    <w:rsid w:val="000061FC"/>
    <w:rsid w:val="00012F08"/>
    <w:rsid w:val="00014A91"/>
    <w:rsid w:val="000226C6"/>
    <w:rsid w:val="000256C1"/>
    <w:rsid w:val="0003049F"/>
    <w:rsid w:val="000320BC"/>
    <w:rsid w:val="00040728"/>
    <w:rsid w:val="000472B2"/>
    <w:rsid w:val="00055A30"/>
    <w:rsid w:val="0006238F"/>
    <w:rsid w:val="00064440"/>
    <w:rsid w:val="00073318"/>
    <w:rsid w:val="000762C9"/>
    <w:rsid w:val="000831D1"/>
    <w:rsid w:val="00083D79"/>
    <w:rsid w:val="0008465A"/>
    <w:rsid w:val="00087B23"/>
    <w:rsid w:val="00087B79"/>
    <w:rsid w:val="0009072C"/>
    <w:rsid w:val="0009273B"/>
    <w:rsid w:val="000948A1"/>
    <w:rsid w:val="00094A29"/>
    <w:rsid w:val="000B43EB"/>
    <w:rsid w:val="000B46B9"/>
    <w:rsid w:val="000B5767"/>
    <w:rsid w:val="000C00FF"/>
    <w:rsid w:val="000C01E3"/>
    <w:rsid w:val="000C129A"/>
    <w:rsid w:val="000C5214"/>
    <w:rsid w:val="000D0134"/>
    <w:rsid w:val="000D2A2B"/>
    <w:rsid w:val="000D6048"/>
    <w:rsid w:val="000E5F99"/>
    <w:rsid w:val="000F1944"/>
    <w:rsid w:val="000F1E77"/>
    <w:rsid w:val="000F7045"/>
    <w:rsid w:val="001147C5"/>
    <w:rsid w:val="001154A2"/>
    <w:rsid w:val="00125944"/>
    <w:rsid w:val="0012634B"/>
    <w:rsid w:val="00143182"/>
    <w:rsid w:val="00146F4E"/>
    <w:rsid w:val="00147D4C"/>
    <w:rsid w:val="00153D3E"/>
    <w:rsid w:val="001545E1"/>
    <w:rsid w:val="00164C66"/>
    <w:rsid w:val="00166CCE"/>
    <w:rsid w:val="00176971"/>
    <w:rsid w:val="00177B9F"/>
    <w:rsid w:val="001812C2"/>
    <w:rsid w:val="00190217"/>
    <w:rsid w:val="001A05AE"/>
    <w:rsid w:val="001A05B6"/>
    <w:rsid w:val="001A1F12"/>
    <w:rsid w:val="001A20C5"/>
    <w:rsid w:val="001A4AEE"/>
    <w:rsid w:val="001A6834"/>
    <w:rsid w:val="001B1FAB"/>
    <w:rsid w:val="001B2DAD"/>
    <w:rsid w:val="001B4EEC"/>
    <w:rsid w:val="001B765D"/>
    <w:rsid w:val="001D0DC8"/>
    <w:rsid w:val="001E3CA8"/>
    <w:rsid w:val="001E7505"/>
    <w:rsid w:val="00200281"/>
    <w:rsid w:val="002013B2"/>
    <w:rsid w:val="00205B54"/>
    <w:rsid w:val="00205D96"/>
    <w:rsid w:val="0020685C"/>
    <w:rsid w:val="0020700A"/>
    <w:rsid w:val="00212A9A"/>
    <w:rsid w:val="00216214"/>
    <w:rsid w:val="002213E6"/>
    <w:rsid w:val="00223483"/>
    <w:rsid w:val="002254A4"/>
    <w:rsid w:val="0023686A"/>
    <w:rsid w:val="00241F25"/>
    <w:rsid w:val="002437C2"/>
    <w:rsid w:val="002451FC"/>
    <w:rsid w:val="002476D5"/>
    <w:rsid w:val="002610E5"/>
    <w:rsid w:val="00270B3B"/>
    <w:rsid w:val="0027445F"/>
    <w:rsid w:val="00282912"/>
    <w:rsid w:val="002872BA"/>
    <w:rsid w:val="002928F9"/>
    <w:rsid w:val="00295C11"/>
    <w:rsid w:val="002A7338"/>
    <w:rsid w:val="002B04AD"/>
    <w:rsid w:val="002B3DBC"/>
    <w:rsid w:val="002B49E2"/>
    <w:rsid w:val="002B4BE2"/>
    <w:rsid w:val="002B7732"/>
    <w:rsid w:val="002C66AD"/>
    <w:rsid w:val="002D253E"/>
    <w:rsid w:val="002E0134"/>
    <w:rsid w:val="002E554D"/>
    <w:rsid w:val="002E5C77"/>
    <w:rsid w:val="002E699F"/>
    <w:rsid w:val="002E7E87"/>
    <w:rsid w:val="00300BBB"/>
    <w:rsid w:val="00301E3F"/>
    <w:rsid w:val="003035AD"/>
    <w:rsid w:val="00305C23"/>
    <w:rsid w:val="00314EB5"/>
    <w:rsid w:val="0032269E"/>
    <w:rsid w:val="0033343E"/>
    <w:rsid w:val="0034144B"/>
    <w:rsid w:val="0034254E"/>
    <w:rsid w:val="00364D04"/>
    <w:rsid w:val="00367027"/>
    <w:rsid w:val="00367225"/>
    <w:rsid w:val="00370628"/>
    <w:rsid w:val="003719D2"/>
    <w:rsid w:val="003739B3"/>
    <w:rsid w:val="00374784"/>
    <w:rsid w:val="00374B2A"/>
    <w:rsid w:val="0038424A"/>
    <w:rsid w:val="00392353"/>
    <w:rsid w:val="0039575F"/>
    <w:rsid w:val="003A11B3"/>
    <w:rsid w:val="003A4F83"/>
    <w:rsid w:val="003B06F7"/>
    <w:rsid w:val="003B3D3A"/>
    <w:rsid w:val="003B5614"/>
    <w:rsid w:val="003B7358"/>
    <w:rsid w:val="003C2F02"/>
    <w:rsid w:val="003C568E"/>
    <w:rsid w:val="003C6BEC"/>
    <w:rsid w:val="003D157E"/>
    <w:rsid w:val="003D1E61"/>
    <w:rsid w:val="003E46EA"/>
    <w:rsid w:val="003E69B7"/>
    <w:rsid w:val="003F5FD4"/>
    <w:rsid w:val="003F6972"/>
    <w:rsid w:val="004021A4"/>
    <w:rsid w:val="00431DE9"/>
    <w:rsid w:val="00436962"/>
    <w:rsid w:val="00436F0B"/>
    <w:rsid w:val="00441526"/>
    <w:rsid w:val="004515F5"/>
    <w:rsid w:val="004632AE"/>
    <w:rsid w:val="004637CF"/>
    <w:rsid w:val="004656A8"/>
    <w:rsid w:val="00466342"/>
    <w:rsid w:val="004678D7"/>
    <w:rsid w:val="0047034B"/>
    <w:rsid w:val="00470573"/>
    <w:rsid w:val="004720F3"/>
    <w:rsid w:val="0047298C"/>
    <w:rsid w:val="0047428A"/>
    <w:rsid w:val="00483CFB"/>
    <w:rsid w:val="004936A2"/>
    <w:rsid w:val="004A11B8"/>
    <w:rsid w:val="004A6F6D"/>
    <w:rsid w:val="004B6E6C"/>
    <w:rsid w:val="004C24A2"/>
    <w:rsid w:val="004C4EF1"/>
    <w:rsid w:val="004C5887"/>
    <w:rsid w:val="004C6D14"/>
    <w:rsid w:val="004D4C06"/>
    <w:rsid w:val="004D5B1B"/>
    <w:rsid w:val="004E1A5D"/>
    <w:rsid w:val="004E4B03"/>
    <w:rsid w:val="004E540F"/>
    <w:rsid w:val="004E5B48"/>
    <w:rsid w:val="004E5B70"/>
    <w:rsid w:val="004F3208"/>
    <w:rsid w:val="004F32F9"/>
    <w:rsid w:val="00500191"/>
    <w:rsid w:val="00503F15"/>
    <w:rsid w:val="00516A8E"/>
    <w:rsid w:val="0051745D"/>
    <w:rsid w:val="00522F69"/>
    <w:rsid w:val="00523EF6"/>
    <w:rsid w:val="00523F77"/>
    <w:rsid w:val="00524547"/>
    <w:rsid w:val="005300D7"/>
    <w:rsid w:val="00530982"/>
    <w:rsid w:val="00531A78"/>
    <w:rsid w:val="005423BD"/>
    <w:rsid w:val="0054273B"/>
    <w:rsid w:val="00545A16"/>
    <w:rsid w:val="0055019C"/>
    <w:rsid w:val="00553729"/>
    <w:rsid w:val="00553E8E"/>
    <w:rsid w:val="005635ED"/>
    <w:rsid w:val="005838A4"/>
    <w:rsid w:val="00592711"/>
    <w:rsid w:val="005930CF"/>
    <w:rsid w:val="00596C0D"/>
    <w:rsid w:val="005A152D"/>
    <w:rsid w:val="005A2D01"/>
    <w:rsid w:val="005B41CE"/>
    <w:rsid w:val="005C2F57"/>
    <w:rsid w:val="005C33BF"/>
    <w:rsid w:val="005C4208"/>
    <w:rsid w:val="005C6EF2"/>
    <w:rsid w:val="005E06DC"/>
    <w:rsid w:val="005E1F84"/>
    <w:rsid w:val="005E49FD"/>
    <w:rsid w:val="005E6475"/>
    <w:rsid w:val="005F530D"/>
    <w:rsid w:val="00607292"/>
    <w:rsid w:val="0063398B"/>
    <w:rsid w:val="00637C7C"/>
    <w:rsid w:val="00642C98"/>
    <w:rsid w:val="00643B5F"/>
    <w:rsid w:val="006477DD"/>
    <w:rsid w:val="00652E32"/>
    <w:rsid w:val="00671A1D"/>
    <w:rsid w:val="00677668"/>
    <w:rsid w:val="006811E8"/>
    <w:rsid w:val="00682218"/>
    <w:rsid w:val="006824C6"/>
    <w:rsid w:val="00694F43"/>
    <w:rsid w:val="00697022"/>
    <w:rsid w:val="00697D31"/>
    <w:rsid w:val="006A0CF3"/>
    <w:rsid w:val="006A4468"/>
    <w:rsid w:val="006A579B"/>
    <w:rsid w:val="006A5F97"/>
    <w:rsid w:val="006B273E"/>
    <w:rsid w:val="006B70B0"/>
    <w:rsid w:val="006C13F1"/>
    <w:rsid w:val="006C666D"/>
    <w:rsid w:val="006E18FF"/>
    <w:rsid w:val="006F52EA"/>
    <w:rsid w:val="00700A4D"/>
    <w:rsid w:val="00700AB2"/>
    <w:rsid w:val="00701B71"/>
    <w:rsid w:val="00706CD4"/>
    <w:rsid w:val="00707A82"/>
    <w:rsid w:val="00725EF7"/>
    <w:rsid w:val="0074319C"/>
    <w:rsid w:val="007451A8"/>
    <w:rsid w:val="0075358C"/>
    <w:rsid w:val="00761121"/>
    <w:rsid w:val="00764C6C"/>
    <w:rsid w:val="00766700"/>
    <w:rsid w:val="00773C3A"/>
    <w:rsid w:val="007917EA"/>
    <w:rsid w:val="007932A2"/>
    <w:rsid w:val="007A0B45"/>
    <w:rsid w:val="007A19A6"/>
    <w:rsid w:val="007A3600"/>
    <w:rsid w:val="007A4DD4"/>
    <w:rsid w:val="007A5EB0"/>
    <w:rsid w:val="007B1A26"/>
    <w:rsid w:val="007D0517"/>
    <w:rsid w:val="007D235C"/>
    <w:rsid w:val="007D2A07"/>
    <w:rsid w:val="007D740E"/>
    <w:rsid w:val="007E2624"/>
    <w:rsid w:val="007E7CFC"/>
    <w:rsid w:val="008041BE"/>
    <w:rsid w:val="00810B1C"/>
    <w:rsid w:val="00820011"/>
    <w:rsid w:val="00821971"/>
    <w:rsid w:val="00823F67"/>
    <w:rsid w:val="0083220E"/>
    <w:rsid w:val="00836BE7"/>
    <w:rsid w:val="00844D28"/>
    <w:rsid w:val="00857C68"/>
    <w:rsid w:val="00860F11"/>
    <w:rsid w:val="0086498D"/>
    <w:rsid w:val="00875F84"/>
    <w:rsid w:val="008760DC"/>
    <w:rsid w:val="0087637D"/>
    <w:rsid w:val="00877468"/>
    <w:rsid w:val="00881E15"/>
    <w:rsid w:val="008848AF"/>
    <w:rsid w:val="0088532A"/>
    <w:rsid w:val="008866F6"/>
    <w:rsid w:val="00887EF5"/>
    <w:rsid w:val="0089294F"/>
    <w:rsid w:val="00893008"/>
    <w:rsid w:val="008A2B91"/>
    <w:rsid w:val="008A7B54"/>
    <w:rsid w:val="008B151C"/>
    <w:rsid w:val="008C187C"/>
    <w:rsid w:val="008C3E4F"/>
    <w:rsid w:val="008D03DE"/>
    <w:rsid w:val="008D4BFD"/>
    <w:rsid w:val="008E61D5"/>
    <w:rsid w:val="008E6803"/>
    <w:rsid w:val="008F0CFE"/>
    <w:rsid w:val="008F34A9"/>
    <w:rsid w:val="008F42D9"/>
    <w:rsid w:val="008F4FEB"/>
    <w:rsid w:val="008F51D7"/>
    <w:rsid w:val="008F6426"/>
    <w:rsid w:val="00901970"/>
    <w:rsid w:val="00903225"/>
    <w:rsid w:val="00916CC4"/>
    <w:rsid w:val="00932009"/>
    <w:rsid w:val="009330E1"/>
    <w:rsid w:val="00933C2B"/>
    <w:rsid w:val="00934BEC"/>
    <w:rsid w:val="00941D94"/>
    <w:rsid w:val="0094434D"/>
    <w:rsid w:val="00960B7F"/>
    <w:rsid w:val="009818BD"/>
    <w:rsid w:val="00991D22"/>
    <w:rsid w:val="00993443"/>
    <w:rsid w:val="009953E4"/>
    <w:rsid w:val="00996E39"/>
    <w:rsid w:val="009A0C79"/>
    <w:rsid w:val="009A39E6"/>
    <w:rsid w:val="009A464F"/>
    <w:rsid w:val="009A7E68"/>
    <w:rsid w:val="009B2837"/>
    <w:rsid w:val="009B2E77"/>
    <w:rsid w:val="009B40BB"/>
    <w:rsid w:val="009B699B"/>
    <w:rsid w:val="009C13D4"/>
    <w:rsid w:val="009C3A45"/>
    <w:rsid w:val="009C4EDD"/>
    <w:rsid w:val="009C5E26"/>
    <w:rsid w:val="009D1693"/>
    <w:rsid w:val="009D577C"/>
    <w:rsid w:val="009F03FF"/>
    <w:rsid w:val="009F2FDB"/>
    <w:rsid w:val="009F5C69"/>
    <w:rsid w:val="00A05837"/>
    <w:rsid w:val="00A20755"/>
    <w:rsid w:val="00A20F9B"/>
    <w:rsid w:val="00A224B6"/>
    <w:rsid w:val="00A2626E"/>
    <w:rsid w:val="00A30FB4"/>
    <w:rsid w:val="00A35B0C"/>
    <w:rsid w:val="00A372CC"/>
    <w:rsid w:val="00A42E79"/>
    <w:rsid w:val="00A51262"/>
    <w:rsid w:val="00A531C2"/>
    <w:rsid w:val="00A6062F"/>
    <w:rsid w:val="00A627C8"/>
    <w:rsid w:val="00A66181"/>
    <w:rsid w:val="00A6747E"/>
    <w:rsid w:val="00A71B5B"/>
    <w:rsid w:val="00A80B01"/>
    <w:rsid w:val="00A80CFD"/>
    <w:rsid w:val="00A86810"/>
    <w:rsid w:val="00A87A84"/>
    <w:rsid w:val="00A93547"/>
    <w:rsid w:val="00A94F0B"/>
    <w:rsid w:val="00AA27FD"/>
    <w:rsid w:val="00AA2CE0"/>
    <w:rsid w:val="00AB20B1"/>
    <w:rsid w:val="00AB7A67"/>
    <w:rsid w:val="00AC032F"/>
    <w:rsid w:val="00AC047F"/>
    <w:rsid w:val="00AC1647"/>
    <w:rsid w:val="00AC7ECB"/>
    <w:rsid w:val="00AE1505"/>
    <w:rsid w:val="00AE1E3C"/>
    <w:rsid w:val="00AF20C5"/>
    <w:rsid w:val="00AF3BD5"/>
    <w:rsid w:val="00B12E21"/>
    <w:rsid w:val="00B20C8A"/>
    <w:rsid w:val="00B233EC"/>
    <w:rsid w:val="00B23CF0"/>
    <w:rsid w:val="00B274F6"/>
    <w:rsid w:val="00B32C9F"/>
    <w:rsid w:val="00B33259"/>
    <w:rsid w:val="00B37FF2"/>
    <w:rsid w:val="00B44436"/>
    <w:rsid w:val="00B530D5"/>
    <w:rsid w:val="00B6083F"/>
    <w:rsid w:val="00B61C97"/>
    <w:rsid w:val="00B62C1A"/>
    <w:rsid w:val="00B65B34"/>
    <w:rsid w:val="00B706F5"/>
    <w:rsid w:val="00B77DE3"/>
    <w:rsid w:val="00B81682"/>
    <w:rsid w:val="00B900FD"/>
    <w:rsid w:val="00BA1006"/>
    <w:rsid w:val="00BA2947"/>
    <w:rsid w:val="00BA3CCA"/>
    <w:rsid w:val="00BA3FAC"/>
    <w:rsid w:val="00BA5E43"/>
    <w:rsid w:val="00BB0E96"/>
    <w:rsid w:val="00BB3433"/>
    <w:rsid w:val="00BB473E"/>
    <w:rsid w:val="00BB54DF"/>
    <w:rsid w:val="00BB5E43"/>
    <w:rsid w:val="00BB75B5"/>
    <w:rsid w:val="00BC2721"/>
    <w:rsid w:val="00BC42AF"/>
    <w:rsid w:val="00BD6D67"/>
    <w:rsid w:val="00BE15DE"/>
    <w:rsid w:val="00BF7AA2"/>
    <w:rsid w:val="00C06DA6"/>
    <w:rsid w:val="00C12232"/>
    <w:rsid w:val="00C2098D"/>
    <w:rsid w:val="00C214E5"/>
    <w:rsid w:val="00C22AB3"/>
    <w:rsid w:val="00C3114E"/>
    <w:rsid w:val="00C40C54"/>
    <w:rsid w:val="00C45151"/>
    <w:rsid w:val="00C457CC"/>
    <w:rsid w:val="00C4610B"/>
    <w:rsid w:val="00C50FF6"/>
    <w:rsid w:val="00C54B69"/>
    <w:rsid w:val="00C56BEA"/>
    <w:rsid w:val="00C60BDC"/>
    <w:rsid w:val="00C62CB8"/>
    <w:rsid w:val="00C630E3"/>
    <w:rsid w:val="00C72668"/>
    <w:rsid w:val="00C75F55"/>
    <w:rsid w:val="00C84119"/>
    <w:rsid w:val="00C84DEB"/>
    <w:rsid w:val="00C869E5"/>
    <w:rsid w:val="00C966A5"/>
    <w:rsid w:val="00C96ABA"/>
    <w:rsid w:val="00CA2EA1"/>
    <w:rsid w:val="00CA776F"/>
    <w:rsid w:val="00CB02DA"/>
    <w:rsid w:val="00CB2FF8"/>
    <w:rsid w:val="00CB7862"/>
    <w:rsid w:val="00CC3CCC"/>
    <w:rsid w:val="00CC4228"/>
    <w:rsid w:val="00CD786B"/>
    <w:rsid w:val="00CD7FAA"/>
    <w:rsid w:val="00CF4039"/>
    <w:rsid w:val="00D000DD"/>
    <w:rsid w:val="00D0389A"/>
    <w:rsid w:val="00D05F34"/>
    <w:rsid w:val="00D1301B"/>
    <w:rsid w:val="00D14400"/>
    <w:rsid w:val="00D204EB"/>
    <w:rsid w:val="00D23E7A"/>
    <w:rsid w:val="00D269C3"/>
    <w:rsid w:val="00D3047F"/>
    <w:rsid w:val="00D30A0A"/>
    <w:rsid w:val="00D34D0F"/>
    <w:rsid w:val="00D358E6"/>
    <w:rsid w:val="00D36483"/>
    <w:rsid w:val="00D37F30"/>
    <w:rsid w:val="00D4162F"/>
    <w:rsid w:val="00D65B2B"/>
    <w:rsid w:val="00D66B57"/>
    <w:rsid w:val="00D708D8"/>
    <w:rsid w:val="00D77630"/>
    <w:rsid w:val="00D820B5"/>
    <w:rsid w:val="00D94A87"/>
    <w:rsid w:val="00D96A35"/>
    <w:rsid w:val="00DA18A0"/>
    <w:rsid w:val="00DC0584"/>
    <w:rsid w:val="00DC1AF0"/>
    <w:rsid w:val="00DC2FE6"/>
    <w:rsid w:val="00DD134B"/>
    <w:rsid w:val="00DD3DA7"/>
    <w:rsid w:val="00DD5F71"/>
    <w:rsid w:val="00DE132C"/>
    <w:rsid w:val="00DE26DE"/>
    <w:rsid w:val="00DF2126"/>
    <w:rsid w:val="00DF5AA4"/>
    <w:rsid w:val="00E0219C"/>
    <w:rsid w:val="00E07FA8"/>
    <w:rsid w:val="00E149E7"/>
    <w:rsid w:val="00E15337"/>
    <w:rsid w:val="00E20E19"/>
    <w:rsid w:val="00E2103B"/>
    <w:rsid w:val="00E22D93"/>
    <w:rsid w:val="00E25C8F"/>
    <w:rsid w:val="00E31507"/>
    <w:rsid w:val="00E40679"/>
    <w:rsid w:val="00E424B7"/>
    <w:rsid w:val="00E51C66"/>
    <w:rsid w:val="00E52F54"/>
    <w:rsid w:val="00E56FF3"/>
    <w:rsid w:val="00E5728F"/>
    <w:rsid w:val="00E63F9A"/>
    <w:rsid w:val="00E74133"/>
    <w:rsid w:val="00E82438"/>
    <w:rsid w:val="00E83267"/>
    <w:rsid w:val="00EA1DD3"/>
    <w:rsid w:val="00EB1D06"/>
    <w:rsid w:val="00EB6987"/>
    <w:rsid w:val="00EC071B"/>
    <w:rsid w:val="00EC3072"/>
    <w:rsid w:val="00EC3AD7"/>
    <w:rsid w:val="00EE61EA"/>
    <w:rsid w:val="00EF2648"/>
    <w:rsid w:val="00EF5690"/>
    <w:rsid w:val="00F015C0"/>
    <w:rsid w:val="00F062E9"/>
    <w:rsid w:val="00F15574"/>
    <w:rsid w:val="00F208FB"/>
    <w:rsid w:val="00F24711"/>
    <w:rsid w:val="00F52DA7"/>
    <w:rsid w:val="00F54CCC"/>
    <w:rsid w:val="00F60A36"/>
    <w:rsid w:val="00F6219A"/>
    <w:rsid w:val="00F6299D"/>
    <w:rsid w:val="00F67BA2"/>
    <w:rsid w:val="00F70663"/>
    <w:rsid w:val="00F840DE"/>
    <w:rsid w:val="00F90C82"/>
    <w:rsid w:val="00F928F0"/>
    <w:rsid w:val="00F95014"/>
    <w:rsid w:val="00FA0228"/>
    <w:rsid w:val="00FA580B"/>
    <w:rsid w:val="00FA67CF"/>
    <w:rsid w:val="00FB59B8"/>
    <w:rsid w:val="00FC0126"/>
    <w:rsid w:val="00FD4C9E"/>
    <w:rsid w:val="00FD68D7"/>
    <w:rsid w:val="00FD7BA2"/>
    <w:rsid w:val="00FE1E2B"/>
    <w:rsid w:val="00FE78FA"/>
    <w:rsid w:val="00FF715B"/>
    <w:rsid w:val="00FF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0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0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7</cp:revision>
  <dcterms:created xsi:type="dcterms:W3CDTF">2014-02-25T17:52:00Z</dcterms:created>
  <dcterms:modified xsi:type="dcterms:W3CDTF">2014-03-27T21:28:00Z</dcterms:modified>
</cp:coreProperties>
</file>